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99DEA" w14:textId="0A8AE5AF" w:rsidR="009A73FB" w:rsidRDefault="009A73FB" w:rsidP="009A73FB">
      <w:pPr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 w:rsidRPr="009A73FB">
        <w:rPr>
          <w:rFonts w:ascii="Calibri" w:hAnsi="Calibri" w:cs="Calibri"/>
          <w:b/>
          <w:bCs/>
          <w:sz w:val="24"/>
          <w:szCs w:val="24"/>
        </w:rPr>
        <w:t>upplementary material</w:t>
      </w:r>
    </w:p>
    <w:p w14:paraId="6B5A7795" w14:textId="77777777" w:rsidR="009A73FB" w:rsidRDefault="009A73FB" w:rsidP="001F5A6E">
      <w:pPr>
        <w:rPr>
          <w:rFonts w:ascii="Calibri" w:hAnsi="Calibri" w:cs="Calibri"/>
          <w:b/>
          <w:bCs/>
          <w:sz w:val="24"/>
          <w:szCs w:val="24"/>
        </w:rPr>
      </w:pPr>
    </w:p>
    <w:p w14:paraId="4D159AE3" w14:textId="72791479" w:rsidR="0038387B" w:rsidRDefault="0038387B" w:rsidP="001F5A6E">
      <w:pPr>
        <w:rPr>
          <w:rFonts w:ascii="Calibri" w:hAnsi="Calibri" w:cs="Calibri" w:hint="eastAsia"/>
          <w:b/>
          <w:bCs/>
          <w:sz w:val="24"/>
          <w:szCs w:val="24"/>
        </w:rPr>
      </w:pPr>
      <w:r>
        <w:rPr>
          <w:rFonts w:ascii="Calibri" w:hAnsi="Calibri" w:cs="Calibri" w:hint="eastAsia"/>
          <w:b/>
          <w:bCs/>
          <w:sz w:val="24"/>
          <w:szCs w:val="24"/>
        </w:rPr>
        <w:t>M</w:t>
      </w:r>
      <w:r>
        <w:rPr>
          <w:rFonts w:ascii="Calibri" w:hAnsi="Calibri" w:cs="Calibri"/>
          <w:b/>
          <w:bCs/>
          <w:sz w:val="24"/>
          <w:szCs w:val="24"/>
        </w:rPr>
        <w:t>ethods</w:t>
      </w:r>
    </w:p>
    <w:p w14:paraId="6F7253D1" w14:textId="3B552913" w:rsidR="0038387B" w:rsidRPr="0038387B" w:rsidRDefault="0038387B" w:rsidP="001F5A6E">
      <w:pPr>
        <w:rPr>
          <w:rFonts w:ascii="Calibri" w:hAnsi="Calibri" w:cs="Calibri" w:hint="eastAsia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ssessment of outcomes</w:t>
      </w:r>
    </w:p>
    <w:p w14:paraId="5EAA6F0D" w14:textId="45CD1FCE" w:rsidR="0038387B" w:rsidRDefault="0038387B" w:rsidP="001F5A6E">
      <w:r w:rsidRPr="0038387B">
        <w:t>The participants were considered to suffer from heart failure if they answered “yes” to the following structured question: “Has a doctor or other health professional ever told you that you had congestive heart failure (CHF)?”.</w:t>
      </w:r>
    </w:p>
    <w:p w14:paraId="217068DB" w14:textId="77777777" w:rsidR="002C3B15" w:rsidRDefault="002C3B15" w:rsidP="001F5A6E"/>
    <w:p w14:paraId="47BB3E94" w14:textId="77777777" w:rsidR="002C3B15" w:rsidRDefault="002C3B15" w:rsidP="001F5A6E">
      <w:pPr>
        <w:rPr>
          <w:rFonts w:ascii="Calibri" w:hAnsi="Calibri" w:cs="Calibri"/>
          <w:b/>
          <w:bCs/>
          <w:sz w:val="24"/>
          <w:szCs w:val="24"/>
        </w:rPr>
      </w:pPr>
      <w:r w:rsidRPr="002C3B15">
        <w:rPr>
          <w:rFonts w:ascii="Calibri" w:hAnsi="Calibri" w:cs="Calibri"/>
          <w:b/>
          <w:bCs/>
          <w:sz w:val="24"/>
          <w:szCs w:val="24"/>
        </w:rPr>
        <w:t>Measurement of NT-proBNP</w:t>
      </w:r>
    </w:p>
    <w:p w14:paraId="1766EA02" w14:textId="156CFA8C" w:rsidR="002C3B15" w:rsidRDefault="002C3B15" w:rsidP="001F5A6E">
      <w:pPr>
        <w:rPr>
          <w:rFonts w:hint="eastAsia"/>
        </w:rPr>
      </w:pPr>
      <w:r w:rsidRPr="002C3B15">
        <w:t>The detection was conducted at the University of Maryland School of Medicine during 2018-2020.</w:t>
      </w:r>
      <w:r>
        <w:t xml:space="preserve"> </w:t>
      </w:r>
      <w:r w:rsidRPr="002C3B15">
        <w:t>The NT-proBNP measurement in serum was performed on the Roche Cobas e601 autoanalyzer (Roche Diagnostics) with a detection limit of 5 pg/ml–35000 pg/ml. The coefficient of variation was 3.1% at low NT-proBNP levels (46 pg/mL) and 2.7% at high NT-proBNP levels (32,805 pg/mL).</w:t>
      </w:r>
    </w:p>
    <w:p w14:paraId="1C3535FA" w14:textId="77777777" w:rsidR="0038387B" w:rsidRDefault="0038387B" w:rsidP="001F5A6E">
      <w:pPr>
        <w:rPr>
          <w:rFonts w:hint="eastAsia"/>
        </w:rPr>
      </w:pPr>
    </w:p>
    <w:p w14:paraId="07DCD756" w14:textId="77777777" w:rsidR="0038387B" w:rsidRPr="00ED4008" w:rsidRDefault="0038387B" w:rsidP="0038387B">
      <w:pPr>
        <w:spacing w:line="360" w:lineRule="auto"/>
        <w:rPr>
          <w:rFonts w:ascii="Calibri" w:hAnsi="Calibri" w:cs="Calibri" w:hint="eastAsia"/>
          <w:b/>
          <w:bCs/>
          <w:sz w:val="24"/>
          <w:szCs w:val="24"/>
        </w:rPr>
      </w:pPr>
      <w:r w:rsidRPr="00ED4008">
        <w:rPr>
          <w:rFonts w:ascii="Calibri" w:hAnsi="Calibri" w:cs="Calibri" w:hint="eastAsia"/>
          <w:b/>
          <w:bCs/>
          <w:sz w:val="24"/>
          <w:szCs w:val="24"/>
        </w:rPr>
        <w:t>C</w:t>
      </w:r>
      <w:r w:rsidRPr="00ED4008">
        <w:rPr>
          <w:rFonts w:ascii="Calibri" w:hAnsi="Calibri" w:cs="Calibri"/>
          <w:b/>
          <w:bCs/>
          <w:sz w:val="24"/>
          <w:szCs w:val="24"/>
        </w:rPr>
        <w:t>ovariate</w:t>
      </w:r>
    </w:p>
    <w:p w14:paraId="582F91A3" w14:textId="3D5C0875" w:rsidR="001F5A6E" w:rsidRDefault="001F5A6E" w:rsidP="001F5A6E">
      <w:r>
        <w:t>The potential confounding variables were selected in our study as follows: demographic data, including age (years), sex (male/female), race (Mexican American, other Hispanic, non-Hispanic white, non-Hispanic black, and other), family income-to-poverty ratio (PIR) (&lt;1,</w:t>
      </w:r>
      <w:r w:rsidRPr="007C1EAF">
        <w:rPr>
          <w:rFonts w:ascii="Times New Roman" w:hAnsi="Times New Roman" w:cs="Times New Roman"/>
        </w:rPr>
        <w:t xml:space="preserve"> ≥</w:t>
      </w:r>
      <w:r>
        <w:t xml:space="preserve">1), educational level (less than 9th grade, 9−11th grade, high school grade/GED or equivalent, some college or AA degree, college graduate or above); health-related factors, including body mass index (BMI) (&lt;25 kg/m2, 25 to 29.9 kg/m2, </w:t>
      </w:r>
      <w:r w:rsidRPr="007C1EAF">
        <w:rPr>
          <w:rFonts w:ascii="Times New Roman" w:hAnsi="Times New Roman" w:cs="Times New Roman"/>
        </w:rPr>
        <w:t>≥</w:t>
      </w:r>
      <w:r>
        <w:t>30 kg</w:t>
      </w:r>
      <w:r>
        <w:rPr>
          <w:rFonts w:hint="eastAsia"/>
        </w:rPr>
        <w:t xml:space="preserve">/m2), alcohol consumption (&lt;12 drinks per year, </w:t>
      </w:r>
      <w:r w:rsidRPr="007C1EAF">
        <w:rPr>
          <w:rFonts w:ascii="Times New Roman" w:hAnsi="Times New Roman" w:cs="Times New Roman"/>
        </w:rPr>
        <w:t>≥</w:t>
      </w:r>
      <w:r>
        <w:rPr>
          <w:rFonts w:hint="eastAsia"/>
        </w:rPr>
        <w:t xml:space="preserve">12 drinks per year) and physical activity (never, moderate, vigorous); and metabolite levels, including serum cotinine (&lt; LOD, LOD-10, &gt;10), and urine creatinine (mg/dl). </w:t>
      </w:r>
      <w:bookmarkStart w:id="0" w:name="OLE_LINK8"/>
      <w:r>
        <w:rPr>
          <w:rFonts w:hint="eastAsia"/>
        </w:rPr>
        <w:t>Detailed information was obtained fr</w:t>
      </w:r>
      <w:r>
        <w:t xml:space="preserve">om the baseline interview questionnaire. </w:t>
      </w:r>
      <w:bookmarkEnd w:id="0"/>
      <w:r>
        <w:t>The PIR is a measure of socioeconomic standing, which represents family income defined in accordance with an appropriate poverty threshold [24847661]. BMI (kg/m2) was calculated by dividing weight in kilograms by the square of height in meters. Serum cotinine was determined by isotope-dilution high-performance liquid chromatography/atmospheric pressure chemical ionization tandem mass spectrometry (ID HPLC-APCI MS/MS).</w:t>
      </w:r>
    </w:p>
    <w:p w14:paraId="30A23290" w14:textId="77777777" w:rsidR="009A2D2C" w:rsidRDefault="009A2D2C" w:rsidP="001F5A6E"/>
    <w:p w14:paraId="528CD421" w14:textId="02139D42" w:rsidR="009A73FB" w:rsidRPr="009A73FB" w:rsidRDefault="009A73FB" w:rsidP="009A73FB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9A73FB">
        <w:rPr>
          <w:rFonts w:ascii="Calibri" w:hAnsi="Calibri" w:cs="Calibri" w:hint="eastAsia"/>
          <w:b/>
          <w:bCs/>
          <w:sz w:val="24"/>
          <w:szCs w:val="24"/>
        </w:rPr>
        <w:t>E</w:t>
      </w:r>
      <w:r w:rsidRPr="009A73FB">
        <w:rPr>
          <w:rFonts w:ascii="Calibri" w:hAnsi="Calibri" w:cs="Calibri"/>
          <w:b/>
          <w:bCs/>
          <w:sz w:val="24"/>
          <w:szCs w:val="24"/>
        </w:rPr>
        <w:t>thics</w:t>
      </w:r>
    </w:p>
    <w:p w14:paraId="40BC98AF" w14:textId="0E6BA45A" w:rsidR="009A73FB" w:rsidRDefault="009A73FB" w:rsidP="009A73FB">
      <w:pPr>
        <w:rPr>
          <w:rFonts w:hint="eastAsia"/>
        </w:rPr>
      </w:pPr>
      <w:r>
        <w:t>The NHANES received ethical approval from the National Center for Health Statistics Research Ethics Review Board, and all participants furnishing written informed consent.</w:t>
      </w:r>
    </w:p>
    <w:sectPr w:rsidR="009A7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F5A6E"/>
    <w:rsid w:val="0003216A"/>
    <w:rsid w:val="000E219C"/>
    <w:rsid w:val="001F5A6E"/>
    <w:rsid w:val="002C3B15"/>
    <w:rsid w:val="0038387B"/>
    <w:rsid w:val="003A7D4A"/>
    <w:rsid w:val="004B6326"/>
    <w:rsid w:val="006429BA"/>
    <w:rsid w:val="007C1EAF"/>
    <w:rsid w:val="00927547"/>
    <w:rsid w:val="009A2D2C"/>
    <w:rsid w:val="009A73FB"/>
    <w:rsid w:val="00C53C5F"/>
    <w:rsid w:val="00CB78DB"/>
    <w:rsid w:val="00D85937"/>
    <w:rsid w:val="00DE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272EB"/>
  <w15:chartTrackingRefBased/>
  <w15:docId w15:val="{49970858-0CBF-4651-84A6-F93E23F61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2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yuanyuan</dc:creator>
  <cp:keywords/>
  <dc:description/>
  <cp:lastModifiedBy>ma yuanyuan</cp:lastModifiedBy>
  <cp:revision>1</cp:revision>
  <dcterms:created xsi:type="dcterms:W3CDTF">2023-08-21T02:18:00Z</dcterms:created>
  <dcterms:modified xsi:type="dcterms:W3CDTF">2023-08-22T15:17:00Z</dcterms:modified>
</cp:coreProperties>
</file>